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1. Clinical Characteristics of the HCC Patients in the Different Cohorts at the Time of Surgery. Related to Figure 1</w:t>
      </w:r>
    </w:p>
    <w:tbl>
      <w:tblPr>
        <w:tblW w:w="76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701"/>
        <w:gridCol w:w="1701"/>
        <w:gridCol w:w="1134"/>
      </w:tblGrid>
      <w:tr>
        <w:trPr/>
        <w:tc>
          <w:tcPr>
            <w:tcW w:w="311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MA Cohort 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MA Cohort2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-value</w:t>
            </w:r>
          </w:p>
        </w:tc>
      </w:tr>
      <w:tr>
        <w:trPr/>
        <w:tc>
          <w:tcPr>
            <w:tcW w:w="311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n=153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n=307)</w:t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/>
        <w:tc>
          <w:tcPr>
            <w:tcW w:w="311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der (female/male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/128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/275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070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ge (years, &lt;50/≥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/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/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409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FP (μg/L, &lt;20/≥2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/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/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274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irrhosis (no/ye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/1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/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139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umor size (cm, &lt;5/≥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/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/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574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Histological grade (I-II/III-IV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/1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/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713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athological satellite (no/ye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/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2/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348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icrovascular Invasion (no/ye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/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/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432</w:t>
            </w:r>
          </w:p>
        </w:tc>
      </w:tr>
      <w:tr>
        <w:trPr>
          <w:trHeight w:val="80" w:hRule="atLeast"/>
        </w:trPr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HBsAg (negative/positiv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/1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/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309</w:t>
            </w:r>
          </w:p>
        </w:tc>
      </w:tr>
      <w:tr>
        <w:trPr/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NM stage (I/II+III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/11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/21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48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P, alpha-fetoprotein; TNM, tumor-node-metastasis. P &lt; 0.05 was considered statistically significant by χ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kern w:val="0"/>
        </w:rPr>
        <w:t xml:space="preserve"> tes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2:56:00Z</dcterms:created>
  <dc:creator>Microsoft 帐户</dc:creator>
  <dc:description/>
  <cp:keywords/>
  <dc:language>en-US</dc:language>
  <cp:lastModifiedBy>Microsoft 帐户</cp:lastModifiedBy>
  <dcterms:modified xsi:type="dcterms:W3CDTF">2020-08-17T12:56:00Z</dcterms:modified>
  <cp:revision>2</cp:revision>
  <dc:subject/>
  <dc:title/>
</cp:coreProperties>
</file>